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3E254" w14:textId="3758640C" w:rsidR="00137394" w:rsidRPr="00666D25" w:rsidRDefault="00265D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5D0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cs="Times New Roman"/>
          <w:sz w:val="20"/>
          <w:szCs w:val="20"/>
        </w:rPr>
        <w:t xml:space="preserve"> </w:t>
      </w:r>
      <w:r w:rsidR="00EF3556" w:rsidRPr="00666D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73FA">
        <w:rPr>
          <w:rFonts w:ascii="Times New Roman" w:hAnsi="Times New Roman" w:cs="Times New Roman"/>
          <w:b/>
          <w:sz w:val="24"/>
          <w:szCs w:val="24"/>
        </w:rPr>
        <w:t>1</w:t>
      </w:r>
      <w:r w:rsidR="00663F48" w:rsidRPr="00666D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A635C" w:rsidRPr="00666D25">
        <w:rPr>
          <w:rFonts w:ascii="Times New Roman" w:hAnsi="Times New Roman" w:cs="Times New Roman"/>
          <w:b/>
          <w:bCs/>
          <w:sz w:val="24"/>
          <w:szCs w:val="24"/>
        </w:rPr>
        <w:t>Primer Sequences</w:t>
      </w:r>
    </w:p>
    <w:tbl>
      <w:tblPr>
        <w:tblStyle w:val="1"/>
        <w:tblW w:w="9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942"/>
      </w:tblGrid>
      <w:tr w:rsidR="0081404B" w:rsidRPr="0081404B" w14:paraId="7BC2AD9E" w14:textId="77777777" w:rsidTr="008F3C4A">
        <w:trPr>
          <w:trHeight w:val="303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3F4E88C8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942" w:type="dxa"/>
            <w:tcBorders>
              <w:top w:val="single" w:sz="4" w:space="0" w:color="auto"/>
              <w:bottom w:val="single" w:sz="4" w:space="0" w:color="auto"/>
            </w:tcBorders>
          </w:tcPr>
          <w:p w14:paraId="42E23972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81404B" w:rsidRPr="0081404B" w14:paraId="65C501A6" w14:textId="77777777" w:rsidTr="008F3C4A">
        <w:trPr>
          <w:trHeight w:val="303"/>
        </w:trPr>
        <w:tc>
          <w:tcPr>
            <w:tcW w:w="3227" w:type="dxa"/>
            <w:tcBorders>
              <w:top w:val="single" w:sz="4" w:space="0" w:color="auto"/>
            </w:tcBorders>
          </w:tcPr>
          <w:p w14:paraId="768B731E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use </w:t>
            </w:r>
            <w:r w:rsidRPr="0081404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MCP-1</w:t>
            </w:r>
          </w:p>
        </w:tc>
        <w:tc>
          <w:tcPr>
            <w:tcW w:w="5942" w:type="dxa"/>
            <w:vMerge w:val="restart"/>
            <w:tcBorders>
              <w:top w:val="single" w:sz="4" w:space="0" w:color="auto"/>
            </w:tcBorders>
          </w:tcPr>
          <w:p w14:paraId="5ECC3551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GCTCTCTCTTCCTCCACCAC</w:t>
            </w:r>
          </w:p>
          <w:p w14:paraId="5B264229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ACAGCTTCTTTGGGACACCT</w:t>
            </w:r>
          </w:p>
        </w:tc>
      </w:tr>
      <w:tr w:rsidR="0081404B" w:rsidRPr="0081404B" w14:paraId="10C63F68" w14:textId="77777777" w:rsidTr="008F3C4A">
        <w:trPr>
          <w:trHeight w:val="295"/>
        </w:trPr>
        <w:tc>
          <w:tcPr>
            <w:tcW w:w="3227" w:type="dxa"/>
          </w:tcPr>
          <w:p w14:paraId="51DD2694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2" w:type="dxa"/>
            <w:vMerge/>
          </w:tcPr>
          <w:p w14:paraId="2C1DDD79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404B" w:rsidRPr="0081404B" w14:paraId="5A23FAAD" w14:textId="77777777" w:rsidTr="008F3C4A">
        <w:trPr>
          <w:trHeight w:val="295"/>
        </w:trPr>
        <w:tc>
          <w:tcPr>
            <w:tcW w:w="3227" w:type="dxa"/>
          </w:tcPr>
          <w:p w14:paraId="207B2118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Mouse IL-1</w:t>
            </w:r>
            <w:r w:rsidRPr="0081404B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</w:p>
        </w:tc>
        <w:tc>
          <w:tcPr>
            <w:tcW w:w="5942" w:type="dxa"/>
            <w:vMerge w:val="restart"/>
          </w:tcPr>
          <w:p w14:paraId="2EB164EB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ACTGTGAAATGCCACCTTTTG</w:t>
            </w:r>
          </w:p>
          <w:p w14:paraId="667964FC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TGTTGATGTGCTGCTGTGAG</w:t>
            </w:r>
          </w:p>
        </w:tc>
      </w:tr>
      <w:tr w:rsidR="0081404B" w:rsidRPr="0081404B" w14:paraId="5F0623AD" w14:textId="77777777" w:rsidTr="008F3C4A">
        <w:trPr>
          <w:trHeight w:val="303"/>
        </w:trPr>
        <w:tc>
          <w:tcPr>
            <w:tcW w:w="3227" w:type="dxa"/>
          </w:tcPr>
          <w:p w14:paraId="3154A49A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2" w:type="dxa"/>
            <w:vMerge/>
          </w:tcPr>
          <w:p w14:paraId="173B750D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404B" w:rsidRPr="0081404B" w14:paraId="3E784A11" w14:textId="77777777" w:rsidTr="008F3C4A">
        <w:trPr>
          <w:trHeight w:val="295"/>
        </w:trPr>
        <w:tc>
          <w:tcPr>
            <w:tcW w:w="3227" w:type="dxa"/>
          </w:tcPr>
          <w:p w14:paraId="09938748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Mouse IL-6</w:t>
            </w:r>
          </w:p>
        </w:tc>
        <w:tc>
          <w:tcPr>
            <w:tcW w:w="5942" w:type="dxa"/>
            <w:vMerge w:val="restart"/>
          </w:tcPr>
          <w:p w14:paraId="7BB98A0D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ACAAAGCCAGAGTCCTTCAGAGAG</w:t>
            </w:r>
          </w:p>
          <w:p w14:paraId="17F21E12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TTGGATGGTCTTGGTCCTTAGCCA</w:t>
            </w:r>
          </w:p>
        </w:tc>
      </w:tr>
      <w:tr w:rsidR="0081404B" w:rsidRPr="0081404B" w14:paraId="0B75B269" w14:textId="77777777" w:rsidTr="008F3C4A">
        <w:trPr>
          <w:trHeight w:val="295"/>
        </w:trPr>
        <w:tc>
          <w:tcPr>
            <w:tcW w:w="3227" w:type="dxa"/>
          </w:tcPr>
          <w:p w14:paraId="27BE4A7D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2" w:type="dxa"/>
            <w:vMerge/>
          </w:tcPr>
          <w:p w14:paraId="4A3C6EDB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404B" w:rsidRPr="0081404B" w14:paraId="1FAC15BC" w14:textId="77777777" w:rsidTr="008F3C4A">
        <w:trPr>
          <w:trHeight w:val="295"/>
        </w:trPr>
        <w:tc>
          <w:tcPr>
            <w:tcW w:w="3227" w:type="dxa"/>
          </w:tcPr>
          <w:p w14:paraId="3D4A1A5F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Mouse TNF-</w:t>
            </w:r>
            <w:r w:rsidRPr="0081404B">
              <w:rPr>
                <w:rFonts w:ascii="Symbol" w:eastAsia="Times New Roman" w:hAnsi="Symbol" w:cs="Times New Roman"/>
                <w:sz w:val="24"/>
                <w:szCs w:val="24"/>
              </w:rPr>
              <w:t></w:t>
            </w:r>
          </w:p>
        </w:tc>
        <w:tc>
          <w:tcPr>
            <w:tcW w:w="5942" w:type="dxa"/>
            <w:vMerge w:val="restart"/>
          </w:tcPr>
          <w:p w14:paraId="5EE27924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TCCCCAAAGGGATGAGAAG</w:t>
            </w:r>
          </w:p>
          <w:p w14:paraId="314E309F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CACTTGGTGGTTTGCTACGA</w:t>
            </w:r>
          </w:p>
        </w:tc>
      </w:tr>
      <w:tr w:rsidR="0081404B" w:rsidRPr="0081404B" w14:paraId="2F4B3A52" w14:textId="77777777" w:rsidTr="008F3C4A">
        <w:trPr>
          <w:trHeight w:val="295"/>
        </w:trPr>
        <w:tc>
          <w:tcPr>
            <w:tcW w:w="3227" w:type="dxa"/>
          </w:tcPr>
          <w:p w14:paraId="27CA9C33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2" w:type="dxa"/>
            <w:vMerge/>
          </w:tcPr>
          <w:p w14:paraId="22D70E45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404B" w:rsidRPr="0081404B" w14:paraId="392E3C24" w14:textId="77777777" w:rsidTr="008F3C4A">
        <w:trPr>
          <w:trHeight w:val="295"/>
        </w:trPr>
        <w:tc>
          <w:tcPr>
            <w:tcW w:w="3227" w:type="dxa"/>
          </w:tcPr>
          <w:p w14:paraId="740919AD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Mouse Cox-2</w:t>
            </w:r>
          </w:p>
        </w:tc>
        <w:tc>
          <w:tcPr>
            <w:tcW w:w="5942" w:type="dxa"/>
          </w:tcPr>
          <w:p w14:paraId="1C2B0367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F: AGGACTCTGCTCACGAAGGA</w:t>
            </w:r>
          </w:p>
        </w:tc>
      </w:tr>
      <w:tr w:rsidR="0081404B" w:rsidRPr="0081404B" w14:paraId="67FFAB27" w14:textId="77777777" w:rsidTr="008F3C4A">
        <w:trPr>
          <w:trHeight w:val="295"/>
        </w:trPr>
        <w:tc>
          <w:tcPr>
            <w:tcW w:w="3227" w:type="dxa"/>
          </w:tcPr>
          <w:p w14:paraId="3DC613FC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2" w:type="dxa"/>
          </w:tcPr>
          <w:p w14:paraId="72F97B64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81404B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TGACATGGATTGGAACAGCA</w:t>
            </w:r>
          </w:p>
        </w:tc>
      </w:tr>
      <w:tr w:rsidR="0081404B" w:rsidRPr="0081404B" w14:paraId="21DFC891" w14:textId="77777777" w:rsidTr="008F3C4A">
        <w:trPr>
          <w:trHeight w:val="295"/>
        </w:trPr>
        <w:tc>
          <w:tcPr>
            <w:tcW w:w="3227" w:type="dxa"/>
          </w:tcPr>
          <w:p w14:paraId="08469629" w14:textId="77777777" w:rsidR="0081404B" w:rsidRPr="0081404B" w:rsidRDefault="0081404B" w:rsidP="0050607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M</w:t>
            </w: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se </w:t>
            </w:r>
            <w:r w:rsidR="00506079">
              <w:rPr>
                <w:rFonts w:ascii="Times New Roman" w:eastAsia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5942" w:type="dxa"/>
          </w:tcPr>
          <w:p w14:paraId="16FB6403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06079" w:rsidRPr="00506079">
              <w:rPr>
                <w:rFonts w:ascii="Times New Roman" w:hAnsi="Times New Roman" w:cs="Times New Roman"/>
                <w:sz w:val="24"/>
                <w:szCs w:val="24"/>
              </w:rPr>
              <w:t>CTCACCATTATATTGCTGCCTGT</w:t>
            </w:r>
          </w:p>
          <w:p w14:paraId="453874A5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06079" w:rsidRPr="00506079">
              <w:rPr>
                <w:rFonts w:ascii="Times New Roman" w:hAnsi="Times New Roman" w:cs="Times New Roman"/>
                <w:sz w:val="24"/>
                <w:szCs w:val="24"/>
              </w:rPr>
              <w:t>TCTCTTTGCCATAGCGTTTTTCT</w:t>
            </w:r>
          </w:p>
        </w:tc>
      </w:tr>
      <w:tr w:rsidR="0081404B" w:rsidRPr="0081404B" w14:paraId="34A743A3" w14:textId="77777777" w:rsidTr="008F3C4A">
        <w:trPr>
          <w:trHeight w:val="295"/>
        </w:trPr>
        <w:tc>
          <w:tcPr>
            <w:tcW w:w="3227" w:type="dxa"/>
          </w:tcPr>
          <w:p w14:paraId="211E285C" w14:textId="77777777" w:rsidR="0081404B" w:rsidRPr="0081404B" w:rsidRDefault="00506079" w:rsidP="0081404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 GPX4</w:t>
            </w:r>
          </w:p>
        </w:tc>
        <w:tc>
          <w:tcPr>
            <w:tcW w:w="5942" w:type="dxa"/>
            <w:vMerge w:val="restart"/>
          </w:tcPr>
          <w:p w14:paraId="1CFF286B" w14:textId="77777777" w:rsidR="0081404B" w:rsidRDefault="00506079" w:rsidP="0081404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6079">
              <w:rPr>
                <w:rFonts w:ascii="Times New Roman" w:hAnsi="Times New Roman" w:cs="Times New Roman"/>
                <w:sz w:val="24"/>
                <w:szCs w:val="24"/>
              </w:rPr>
              <w:t>TGTGCATCCCGCGATGATT</w:t>
            </w:r>
          </w:p>
          <w:p w14:paraId="03BE3FEE" w14:textId="77777777" w:rsidR="00506079" w:rsidRPr="0081404B" w:rsidRDefault="00506079" w:rsidP="0081404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506079">
              <w:rPr>
                <w:rFonts w:ascii="Times New Roman" w:hAnsi="Times New Roman" w:cs="Times New Roman"/>
                <w:sz w:val="24"/>
                <w:szCs w:val="24"/>
              </w:rPr>
              <w:t>CCCTGTACTTATCCAGGCAGA</w:t>
            </w:r>
          </w:p>
        </w:tc>
      </w:tr>
      <w:tr w:rsidR="0081404B" w:rsidRPr="0081404B" w14:paraId="44B84796" w14:textId="77777777" w:rsidTr="008F3C4A">
        <w:trPr>
          <w:trHeight w:val="295"/>
        </w:trPr>
        <w:tc>
          <w:tcPr>
            <w:tcW w:w="3227" w:type="dxa"/>
          </w:tcPr>
          <w:p w14:paraId="0FDA8435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942" w:type="dxa"/>
            <w:vMerge/>
          </w:tcPr>
          <w:p w14:paraId="4D0E9D60" w14:textId="77777777" w:rsidR="0081404B" w:rsidRPr="0081404B" w:rsidRDefault="0081404B" w:rsidP="0081404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6079" w:rsidRPr="0081404B" w14:paraId="3EECA211" w14:textId="77777777" w:rsidTr="008F3C4A">
        <w:trPr>
          <w:trHeight w:val="295"/>
        </w:trPr>
        <w:tc>
          <w:tcPr>
            <w:tcW w:w="3227" w:type="dxa"/>
          </w:tcPr>
          <w:p w14:paraId="6C9F2BEB" w14:textId="77777777" w:rsidR="00506079" w:rsidRPr="0081404B" w:rsidRDefault="00506079" w:rsidP="0050607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Mouse </w:t>
            </w:r>
            <w:r w:rsidRPr="0081404B">
              <w:rPr>
                <w:rFonts w:ascii="Symbol" w:eastAsia="Times New Roman" w:hAnsi="Symbol" w:cs="Times New Roman"/>
                <w:sz w:val="24"/>
                <w:szCs w:val="24"/>
              </w:rPr>
              <w:t></w:t>
            </w:r>
            <w:r w:rsidRPr="0081404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5942" w:type="dxa"/>
          </w:tcPr>
          <w:p w14:paraId="3164BBD3" w14:textId="77777777" w:rsidR="00506079" w:rsidRPr="0081404B" w:rsidRDefault="00506079" w:rsidP="0050607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F: GAGACCTTCAACACCCCAGC</w:t>
            </w:r>
          </w:p>
          <w:p w14:paraId="00866566" w14:textId="77777777" w:rsidR="00506079" w:rsidRPr="0081404B" w:rsidRDefault="00506079" w:rsidP="0050607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4B">
              <w:rPr>
                <w:rFonts w:ascii="Times New Roman" w:eastAsia="Times New Roman" w:hAnsi="Times New Roman" w:cs="Times New Roman"/>
                <w:sz w:val="24"/>
                <w:szCs w:val="24"/>
              </w:rPr>
              <w:t>R: ATGTCACGCACGATTTCCC</w:t>
            </w:r>
          </w:p>
        </w:tc>
      </w:tr>
    </w:tbl>
    <w:p w14:paraId="4178A335" w14:textId="77777777" w:rsidR="003A635C" w:rsidRDefault="003A635C">
      <w:pPr>
        <w:rPr>
          <w:rFonts w:ascii="Times New Roman" w:hAnsi="Times New Roman" w:cs="Times New Roman"/>
          <w:sz w:val="24"/>
          <w:szCs w:val="24"/>
        </w:rPr>
      </w:pPr>
    </w:p>
    <w:p w14:paraId="4C1A00D2" w14:textId="77777777" w:rsidR="00AD5573" w:rsidRDefault="00AD5573">
      <w:pPr>
        <w:rPr>
          <w:rFonts w:ascii="Times New Roman" w:hAnsi="Times New Roman" w:cs="Times New Roman"/>
          <w:sz w:val="24"/>
          <w:szCs w:val="24"/>
        </w:rPr>
      </w:pPr>
    </w:p>
    <w:sectPr w:rsidR="00AD5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74075" w14:textId="77777777" w:rsidR="006C5745" w:rsidRDefault="006C5745" w:rsidP="00765D78">
      <w:r>
        <w:separator/>
      </w:r>
    </w:p>
  </w:endnote>
  <w:endnote w:type="continuationSeparator" w:id="0">
    <w:p w14:paraId="37B0F259" w14:textId="77777777" w:rsidR="006C5745" w:rsidRDefault="006C5745" w:rsidP="00765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C1D64" w14:textId="77777777" w:rsidR="006C5745" w:rsidRDefault="006C5745" w:rsidP="00765D78">
      <w:r>
        <w:separator/>
      </w:r>
    </w:p>
  </w:footnote>
  <w:footnote w:type="continuationSeparator" w:id="0">
    <w:p w14:paraId="133E25A6" w14:textId="77777777" w:rsidR="006C5745" w:rsidRDefault="006C5745" w:rsidP="00765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E41"/>
    <w:rsid w:val="00042413"/>
    <w:rsid w:val="000A4960"/>
    <w:rsid w:val="00133308"/>
    <w:rsid w:val="00137394"/>
    <w:rsid w:val="00265D0B"/>
    <w:rsid w:val="00292D55"/>
    <w:rsid w:val="002A2C7C"/>
    <w:rsid w:val="002E572F"/>
    <w:rsid w:val="00336CCF"/>
    <w:rsid w:val="00372F35"/>
    <w:rsid w:val="003A635C"/>
    <w:rsid w:val="003C73FA"/>
    <w:rsid w:val="003F6936"/>
    <w:rsid w:val="00405EDD"/>
    <w:rsid w:val="0044533B"/>
    <w:rsid w:val="004535AD"/>
    <w:rsid w:val="00506079"/>
    <w:rsid w:val="00663F48"/>
    <w:rsid w:val="00666D25"/>
    <w:rsid w:val="006A7214"/>
    <w:rsid w:val="006B432A"/>
    <w:rsid w:val="006C5745"/>
    <w:rsid w:val="00765D78"/>
    <w:rsid w:val="007A4E41"/>
    <w:rsid w:val="007B10A0"/>
    <w:rsid w:val="007B1545"/>
    <w:rsid w:val="007C1B69"/>
    <w:rsid w:val="007C5169"/>
    <w:rsid w:val="0081404B"/>
    <w:rsid w:val="00862ABD"/>
    <w:rsid w:val="009200CD"/>
    <w:rsid w:val="00965B0B"/>
    <w:rsid w:val="00A837C4"/>
    <w:rsid w:val="00AB0E20"/>
    <w:rsid w:val="00AD5573"/>
    <w:rsid w:val="00AD5797"/>
    <w:rsid w:val="00B857EB"/>
    <w:rsid w:val="00B919BC"/>
    <w:rsid w:val="00BE0E84"/>
    <w:rsid w:val="00BF0B66"/>
    <w:rsid w:val="00C014F8"/>
    <w:rsid w:val="00CF0897"/>
    <w:rsid w:val="00D21440"/>
    <w:rsid w:val="00D31B3D"/>
    <w:rsid w:val="00D73C8F"/>
    <w:rsid w:val="00E347E5"/>
    <w:rsid w:val="00E63D0F"/>
    <w:rsid w:val="00E93C71"/>
    <w:rsid w:val="00EF3556"/>
    <w:rsid w:val="00EF772D"/>
    <w:rsid w:val="00FC00A3"/>
    <w:rsid w:val="00FF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C6F59"/>
  <w15:chartTrackingRefBased/>
  <w15:docId w15:val="{AC5D596D-FE83-4909-A5EA-3088A055B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D78"/>
    <w:rPr>
      <w:sz w:val="18"/>
      <w:szCs w:val="18"/>
    </w:rPr>
  </w:style>
  <w:style w:type="table" w:styleId="a7">
    <w:name w:val="Table Grid"/>
    <w:basedOn w:val="a1"/>
    <w:uiPriority w:val="59"/>
    <w:rsid w:val="00765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F0B66"/>
    <w:pPr>
      <w:ind w:firstLineChars="200" w:firstLine="420"/>
    </w:pPr>
  </w:style>
  <w:style w:type="table" w:customStyle="1" w:styleId="1">
    <w:name w:val="网格型1"/>
    <w:basedOn w:val="a1"/>
    <w:next w:val="a7"/>
    <w:uiPriority w:val="59"/>
    <w:rsid w:val="00814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ang yunwen</cp:lastModifiedBy>
  <cp:revision>2</cp:revision>
  <dcterms:created xsi:type="dcterms:W3CDTF">2022-03-22T13:22:00Z</dcterms:created>
  <dcterms:modified xsi:type="dcterms:W3CDTF">2022-03-22T13:22:00Z</dcterms:modified>
</cp:coreProperties>
</file>